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C31FE" w14:textId="726E75DA" w:rsidR="00916F6F" w:rsidRPr="008E0F72" w:rsidRDefault="009807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16F6F" w:rsidRPr="00916F6F">
        <w:rPr>
          <w:rFonts w:ascii="Times New Roman" w:hAnsi="Times New Roman" w:cs="Times New Roman"/>
          <w:sz w:val="24"/>
          <w:szCs w:val="24"/>
        </w:rPr>
        <w:t xml:space="preserve">Table </w:t>
      </w:r>
      <w:r w:rsidR="0085794C">
        <w:rPr>
          <w:rFonts w:ascii="Times New Roman" w:hAnsi="Times New Roman" w:cs="Times New Roman"/>
          <w:sz w:val="24"/>
          <w:szCs w:val="24"/>
        </w:rPr>
        <w:t>1</w:t>
      </w:r>
      <w:r w:rsidR="00916F6F" w:rsidRPr="00916F6F">
        <w:rPr>
          <w:rFonts w:ascii="Times New Roman" w:hAnsi="Times New Roman" w:cs="Times New Roman"/>
          <w:sz w:val="24"/>
          <w:szCs w:val="24"/>
        </w:rPr>
        <w:t xml:space="preserve">. Characteristics and results of </w:t>
      </w:r>
      <w:r>
        <w:rPr>
          <w:rFonts w:ascii="Times New Roman" w:hAnsi="Times New Roman" w:cs="Times New Roman"/>
          <w:sz w:val="24"/>
          <w:szCs w:val="24"/>
        </w:rPr>
        <w:t xml:space="preserve">referred </w:t>
      </w:r>
      <w:r w:rsidR="00916F6F" w:rsidRPr="00916F6F">
        <w:rPr>
          <w:rFonts w:ascii="Times New Roman" w:hAnsi="Times New Roman" w:cs="Times New Roman"/>
          <w:sz w:val="24"/>
          <w:szCs w:val="24"/>
        </w:rPr>
        <w:t xml:space="preserve">newborns </w:t>
      </w:r>
      <w:r>
        <w:rPr>
          <w:rFonts w:ascii="Times New Roman" w:hAnsi="Times New Roman" w:cs="Times New Roman"/>
          <w:sz w:val="24"/>
          <w:szCs w:val="24"/>
        </w:rPr>
        <w:t xml:space="preserve">who declined </w:t>
      </w:r>
      <w:r w:rsidRPr="00265C47">
        <w:rPr>
          <w:rFonts w:ascii="Times New Roman" w:hAnsi="Times New Roman" w:cs="Times New Roman"/>
          <w:i/>
          <w:iCs/>
          <w:sz w:val="24"/>
          <w:szCs w:val="24"/>
        </w:rPr>
        <w:t>DMD</w:t>
      </w:r>
      <w:r>
        <w:rPr>
          <w:rFonts w:ascii="Times New Roman" w:hAnsi="Times New Roman" w:cs="Times New Roman"/>
          <w:sz w:val="24"/>
          <w:szCs w:val="24"/>
        </w:rPr>
        <w:t xml:space="preserve"> gene analysis or were lost to follow-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170"/>
        <w:gridCol w:w="90"/>
        <w:gridCol w:w="990"/>
        <w:gridCol w:w="2610"/>
        <w:gridCol w:w="3870"/>
      </w:tblGrid>
      <w:tr w:rsidR="004A02BE" w:rsidRPr="009D7835" w14:paraId="533679DE" w14:textId="77777777" w:rsidTr="00025718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5741" w14:textId="03839495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 I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ex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3A02B68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Collection (hour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E29F8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EC3B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K-MM (ng/ml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080A" w14:textId="45231B04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rth </w:t>
            </w:r>
            <w:r w:rsidR="008B17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04EA8" w14:textId="55632D7A" w:rsidR="004A02BE" w:rsidRPr="009D7835" w:rsidRDefault="008B1722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Histor</w:t>
            </w:r>
            <w:r w:rsidR="004A02BE"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 / Diagnos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/ Follow-up</w:t>
            </w:r>
          </w:p>
        </w:tc>
      </w:tr>
      <w:tr w:rsidR="004A02BE" w:rsidRPr="009D7835" w14:paraId="4F1F2B45" w14:textId="77777777" w:rsidTr="00025718">
        <w:trPr>
          <w:trHeight w:val="980"/>
        </w:trPr>
        <w:tc>
          <w:tcPr>
            <w:tcW w:w="990" w:type="dxa"/>
          </w:tcPr>
          <w:p w14:paraId="0E6BEFBF" w14:textId="5CC93BD0" w:rsidR="004A02BE" w:rsidRPr="009D7835" w:rsidRDefault="006147DC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4A02BE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5DD9209E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</w:tcPr>
          <w:p w14:paraId="6DC53860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or African American/Non-Hispanic</w:t>
            </w:r>
          </w:p>
        </w:tc>
        <w:tc>
          <w:tcPr>
            <w:tcW w:w="1080" w:type="dxa"/>
            <w:gridSpan w:val="2"/>
          </w:tcPr>
          <w:p w14:paraId="4210AB45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93</w:t>
            </w:r>
          </w:p>
        </w:tc>
        <w:tc>
          <w:tcPr>
            <w:tcW w:w="2610" w:type="dxa"/>
          </w:tcPr>
          <w:p w14:paraId="5F8AB142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ch</w:t>
            </w:r>
          </w:p>
        </w:tc>
        <w:tc>
          <w:tcPr>
            <w:tcW w:w="3870" w:type="dxa"/>
          </w:tcPr>
          <w:p w14:paraId="66BF2C9B" w14:textId="59D145BF" w:rsidR="004A02BE" w:rsidRPr="009D7835" w:rsidRDefault="004A02BE" w:rsidP="0073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2 months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 evidence of weakn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Normal development at 6 months</w:t>
            </w:r>
          </w:p>
        </w:tc>
      </w:tr>
      <w:tr w:rsidR="004A02BE" w:rsidRPr="009D7835" w14:paraId="1440FD7F" w14:textId="77777777" w:rsidTr="00025718">
        <w:trPr>
          <w:trHeight w:val="738"/>
        </w:trPr>
        <w:tc>
          <w:tcPr>
            <w:tcW w:w="990" w:type="dxa"/>
          </w:tcPr>
          <w:p w14:paraId="79CBE4A8" w14:textId="5CB7E7DA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1E100522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67A1A5D1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80" w:type="dxa"/>
            <w:gridSpan w:val="2"/>
          </w:tcPr>
          <w:p w14:paraId="3F63332B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12</w:t>
            </w:r>
          </w:p>
        </w:tc>
        <w:tc>
          <w:tcPr>
            <w:tcW w:w="2610" w:type="dxa"/>
          </w:tcPr>
          <w:p w14:paraId="35E5AB7C" w14:textId="531F4CD3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section for b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e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sentation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IE, seizures</w:t>
            </w:r>
          </w:p>
        </w:tc>
        <w:tc>
          <w:tcPr>
            <w:tcW w:w="3870" w:type="dxa"/>
          </w:tcPr>
          <w:p w14:paraId="46F08592" w14:textId="787C5E18" w:rsidR="004A02BE" w:rsidRPr="009D7835" w:rsidRDefault="004A02BE" w:rsidP="0073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-MM at 68 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and 223 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. 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al development at 5 months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 Parents declin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ing</w:t>
            </w:r>
          </w:p>
        </w:tc>
      </w:tr>
      <w:tr w:rsidR="004A02BE" w:rsidRPr="009D7835" w14:paraId="7BECDBB1" w14:textId="77777777" w:rsidTr="00025718">
        <w:tc>
          <w:tcPr>
            <w:tcW w:w="990" w:type="dxa"/>
          </w:tcPr>
          <w:p w14:paraId="20629576" w14:textId="2F089539" w:rsidR="004A02BE" w:rsidRPr="009D7835" w:rsidRDefault="006147DC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4A02BE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A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F)</w:t>
            </w:r>
          </w:p>
        </w:tc>
        <w:tc>
          <w:tcPr>
            <w:tcW w:w="1170" w:type="dxa"/>
          </w:tcPr>
          <w:p w14:paraId="010CA331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5CDD41AD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80" w:type="dxa"/>
            <w:gridSpan w:val="2"/>
          </w:tcPr>
          <w:p w14:paraId="2F2D7080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54</w:t>
            </w:r>
          </w:p>
        </w:tc>
        <w:tc>
          <w:tcPr>
            <w:tcW w:w="2610" w:type="dxa"/>
          </w:tcPr>
          <w:p w14:paraId="11EC514B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70" w:type="dxa"/>
          </w:tcPr>
          <w:p w14:paraId="31F76BBC" w14:textId="77777777" w:rsidR="004A02BE" w:rsidRPr="009D7835" w:rsidRDefault="004A02BE" w:rsidP="0073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 report normal development at 7 months. Declined follow-up</w:t>
            </w:r>
          </w:p>
        </w:tc>
      </w:tr>
      <w:tr w:rsidR="004A02BE" w:rsidRPr="009D7835" w14:paraId="3EAFD46F" w14:textId="77777777" w:rsidTr="00025718">
        <w:tc>
          <w:tcPr>
            <w:tcW w:w="990" w:type="dxa"/>
          </w:tcPr>
          <w:p w14:paraId="48B511AE" w14:textId="682E2E83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65742E21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351A93BC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Hispanic or Latino</w:t>
            </w:r>
          </w:p>
        </w:tc>
        <w:tc>
          <w:tcPr>
            <w:tcW w:w="1080" w:type="dxa"/>
            <w:gridSpan w:val="2"/>
          </w:tcPr>
          <w:p w14:paraId="57A274C7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25</w:t>
            </w:r>
          </w:p>
        </w:tc>
        <w:tc>
          <w:tcPr>
            <w:tcW w:w="2610" w:type="dxa"/>
          </w:tcPr>
          <w:p w14:paraId="30695ADD" w14:textId="2FD13772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 with poor tone and color with tight nuchal cord</w:t>
            </w:r>
          </w:p>
        </w:tc>
        <w:tc>
          <w:tcPr>
            <w:tcW w:w="3870" w:type="dxa"/>
          </w:tcPr>
          <w:p w14:paraId="54CFB06B" w14:textId="53AAAAA1" w:rsidR="004A02BE" w:rsidRPr="009D7835" w:rsidRDefault="004A02BE" w:rsidP="0073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velopment at 18 months. Speech delay led to referral for early intervention</w:t>
            </w:r>
          </w:p>
        </w:tc>
      </w:tr>
      <w:tr w:rsidR="004A02BE" w:rsidRPr="009D7835" w14:paraId="003BA701" w14:textId="77777777" w:rsidTr="00025718">
        <w:tc>
          <w:tcPr>
            <w:tcW w:w="990" w:type="dxa"/>
          </w:tcPr>
          <w:p w14:paraId="7A757ED0" w14:textId="77518372" w:rsidR="004A02BE" w:rsidRPr="009D7835" w:rsidRDefault="006147DC" w:rsidP="00DE0C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4A02BE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A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F)</w:t>
            </w:r>
          </w:p>
        </w:tc>
        <w:tc>
          <w:tcPr>
            <w:tcW w:w="1170" w:type="dxa"/>
          </w:tcPr>
          <w:p w14:paraId="088EDF43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6C17BDD1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80" w:type="dxa"/>
            <w:gridSpan w:val="2"/>
          </w:tcPr>
          <w:p w14:paraId="65D9E8C5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99</w:t>
            </w:r>
          </w:p>
        </w:tc>
        <w:tc>
          <w:tcPr>
            <w:tcW w:w="2610" w:type="dxa"/>
          </w:tcPr>
          <w:p w14:paraId="6DF428FF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70" w:type="dxa"/>
          </w:tcPr>
          <w:p w14:paraId="4AD59ED8" w14:textId="77777777" w:rsidR="004A02BE" w:rsidRPr="009D7835" w:rsidRDefault="004A02BE" w:rsidP="0073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 follow-up</w:t>
            </w:r>
          </w:p>
        </w:tc>
      </w:tr>
      <w:tr w:rsidR="004A02BE" w:rsidRPr="009D7835" w14:paraId="58276C43" w14:textId="77777777" w:rsidTr="00025718">
        <w:tc>
          <w:tcPr>
            <w:tcW w:w="990" w:type="dxa"/>
          </w:tcPr>
          <w:p w14:paraId="0B827F5F" w14:textId="48690DC6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285D2739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18B6710B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1080" w:type="dxa"/>
            <w:gridSpan w:val="2"/>
          </w:tcPr>
          <w:p w14:paraId="2A1B7832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48</w:t>
            </w:r>
          </w:p>
        </w:tc>
        <w:tc>
          <w:tcPr>
            <w:tcW w:w="2610" w:type="dxa"/>
          </w:tcPr>
          <w:p w14:paraId="70D4B37D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er dystocia, breech</w:t>
            </w:r>
          </w:p>
        </w:tc>
        <w:tc>
          <w:tcPr>
            <w:tcW w:w="3870" w:type="dxa"/>
          </w:tcPr>
          <w:p w14:paraId="2AF6C66F" w14:textId="77777777" w:rsidR="004A02BE" w:rsidRPr="009D7835" w:rsidRDefault="004A02BE" w:rsidP="0073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t to follow-up</w:t>
            </w:r>
          </w:p>
        </w:tc>
      </w:tr>
      <w:tr w:rsidR="004A02BE" w:rsidRPr="009D7835" w14:paraId="499EB702" w14:textId="77777777" w:rsidTr="00025718">
        <w:tc>
          <w:tcPr>
            <w:tcW w:w="990" w:type="dxa"/>
            <w:tcBorders>
              <w:bottom w:val="single" w:sz="4" w:space="0" w:color="auto"/>
            </w:tcBorders>
          </w:tcPr>
          <w:p w14:paraId="7B711B4E" w14:textId="59B854B1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317ECA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D9E42D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78134F30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98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41F88DB" w14:textId="77777777" w:rsidR="004A02BE" w:rsidRPr="009D7835" w:rsidRDefault="004A02B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er dystocia, fractured clavicle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18D1F488" w14:textId="77777777" w:rsidR="004A02BE" w:rsidRPr="009D7835" w:rsidRDefault="004A02BE" w:rsidP="0073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t to follow-up</w:t>
            </w:r>
          </w:p>
        </w:tc>
      </w:tr>
    </w:tbl>
    <w:p w14:paraId="076AA674" w14:textId="77777777" w:rsidR="00916F6F" w:rsidRPr="009D7835" w:rsidRDefault="00916F6F">
      <w:pPr>
        <w:rPr>
          <w:rFonts w:ascii="Times New Roman" w:hAnsi="Times New Roman" w:cs="Times New Roman"/>
          <w:sz w:val="20"/>
          <w:szCs w:val="20"/>
        </w:rPr>
      </w:pPr>
    </w:p>
    <w:p w14:paraId="470BB981" w14:textId="0D2CA128" w:rsidR="00A67675" w:rsidRPr="000E2785" w:rsidRDefault="005379D8" w:rsidP="000E2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e 19</w:t>
      </w:r>
      <w:r w:rsidR="00D417A2">
        <w:rPr>
          <w:rFonts w:ascii="Times New Roman" w:hAnsi="Times New Roman" w:cs="Times New Roman"/>
          <w:sz w:val="24"/>
          <w:szCs w:val="24"/>
        </w:rPr>
        <w:t xml:space="preserve"> (presented</w:t>
      </w:r>
      <w:r>
        <w:rPr>
          <w:rFonts w:ascii="Times New Roman" w:hAnsi="Times New Roman" w:cs="Times New Roman"/>
          <w:sz w:val="24"/>
          <w:szCs w:val="24"/>
        </w:rPr>
        <w:t xml:space="preserve"> in supplementary </w:t>
      </w:r>
      <w:r w:rsidR="00D417A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D417A2">
        <w:rPr>
          <w:rFonts w:ascii="Times New Roman" w:hAnsi="Times New Roman" w:cs="Times New Roman"/>
          <w:sz w:val="24"/>
          <w:szCs w:val="24"/>
        </w:rPr>
        <w:t>3)</w:t>
      </w:r>
      <w:r>
        <w:rPr>
          <w:rFonts w:ascii="Times New Roman" w:hAnsi="Times New Roman" w:cs="Times New Roman"/>
          <w:sz w:val="24"/>
          <w:szCs w:val="24"/>
        </w:rPr>
        <w:t xml:space="preserve"> also declined genetic analysis. </w:t>
      </w:r>
      <w:r w:rsidR="006147DC" w:rsidRPr="009140D6">
        <w:rPr>
          <w:vertAlign w:val="superscript"/>
        </w:rPr>
        <w:t>‡</w:t>
      </w:r>
      <w:r w:rsidR="009807C8">
        <w:rPr>
          <w:rFonts w:ascii="Times New Roman" w:hAnsi="Times New Roman" w:cs="Times New Roman"/>
          <w:sz w:val="24"/>
          <w:szCs w:val="24"/>
        </w:rPr>
        <w:t>Cases 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07C8">
        <w:rPr>
          <w:rFonts w:ascii="Times New Roman" w:hAnsi="Times New Roman" w:cs="Times New Roman"/>
          <w:sz w:val="24"/>
          <w:szCs w:val="24"/>
        </w:rPr>
        <w:t>2 and 7 were previously reported.</w:t>
      </w:r>
      <w:r w:rsidR="009807C8" w:rsidRPr="009807C8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="009807C8">
        <w:rPr>
          <w:rFonts w:ascii="Times New Roman" w:hAnsi="Times New Roman" w:cs="Times New Roman"/>
          <w:sz w:val="24"/>
          <w:szCs w:val="24"/>
        </w:rPr>
        <w:t xml:space="preserve"> </w:t>
      </w:r>
      <w:r w:rsidR="00916F6F" w:rsidRPr="000E2785">
        <w:rPr>
          <w:rFonts w:ascii="Times New Roman" w:hAnsi="Times New Roman" w:cs="Times New Roman"/>
          <w:sz w:val="24"/>
          <w:szCs w:val="24"/>
        </w:rPr>
        <w:t xml:space="preserve">ID, identifier; CK-MM, creatine kinase-MM; </w:t>
      </w:r>
      <w:r w:rsidR="00814F06" w:rsidRPr="000E2785">
        <w:rPr>
          <w:rFonts w:ascii="Times New Roman" w:hAnsi="Times New Roman" w:cs="Times New Roman"/>
          <w:sz w:val="24"/>
          <w:szCs w:val="24"/>
        </w:rPr>
        <w:t>M</w:t>
      </w:r>
      <w:r w:rsidR="004C59DF">
        <w:rPr>
          <w:rFonts w:ascii="Times New Roman" w:hAnsi="Times New Roman" w:cs="Times New Roman"/>
          <w:sz w:val="24"/>
          <w:szCs w:val="24"/>
        </w:rPr>
        <w:t>,</w:t>
      </w:r>
      <w:r w:rsidR="00814F06" w:rsidRPr="000E2785">
        <w:rPr>
          <w:rFonts w:ascii="Times New Roman" w:hAnsi="Times New Roman" w:cs="Times New Roman"/>
          <w:sz w:val="24"/>
          <w:szCs w:val="24"/>
        </w:rPr>
        <w:t xml:space="preserve"> male; F, female</w:t>
      </w:r>
      <w:r w:rsidR="0044355E" w:rsidRPr="000E2785">
        <w:rPr>
          <w:rFonts w:ascii="Times New Roman" w:hAnsi="Times New Roman" w:cs="Times New Roman"/>
          <w:sz w:val="24"/>
          <w:szCs w:val="24"/>
        </w:rPr>
        <w:t xml:space="preserve">; </w:t>
      </w:r>
      <w:r w:rsidR="003930B8">
        <w:rPr>
          <w:rFonts w:ascii="Times New Roman" w:hAnsi="Times New Roman" w:cs="Times New Roman"/>
          <w:sz w:val="24"/>
          <w:szCs w:val="24"/>
        </w:rPr>
        <w:t>HIE</w:t>
      </w:r>
      <w:r w:rsidR="004311F2">
        <w:rPr>
          <w:rFonts w:ascii="Times New Roman" w:hAnsi="Times New Roman" w:cs="Times New Roman"/>
          <w:sz w:val="24"/>
          <w:szCs w:val="24"/>
        </w:rPr>
        <w:t>, hypoxic ischemic encephalopathy.</w:t>
      </w:r>
    </w:p>
    <w:sectPr w:rsidR="00A67675" w:rsidRPr="000E2785" w:rsidSect="00732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CDD"/>
    <w:rsid w:val="00015C89"/>
    <w:rsid w:val="00025718"/>
    <w:rsid w:val="00045C3C"/>
    <w:rsid w:val="000E2785"/>
    <w:rsid w:val="001D5F95"/>
    <w:rsid w:val="00265C47"/>
    <w:rsid w:val="002E27BC"/>
    <w:rsid w:val="0035686D"/>
    <w:rsid w:val="00377EC8"/>
    <w:rsid w:val="003930B8"/>
    <w:rsid w:val="004036BD"/>
    <w:rsid w:val="004311F2"/>
    <w:rsid w:val="0044355E"/>
    <w:rsid w:val="004A02BE"/>
    <w:rsid w:val="004B3EE4"/>
    <w:rsid w:val="004C59DF"/>
    <w:rsid w:val="005379D8"/>
    <w:rsid w:val="00590DCE"/>
    <w:rsid w:val="006147DC"/>
    <w:rsid w:val="006B669B"/>
    <w:rsid w:val="00701C4E"/>
    <w:rsid w:val="007323AD"/>
    <w:rsid w:val="00732CDD"/>
    <w:rsid w:val="007B73B4"/>
    <w:rsid w:val="00814F06"/>
    <w:rsid w:val="0085794C"/>
    <w:rsid w:val="008B1722"/>
    <w:rsid w:val="008E0F72"/>
    <w:rsid w:val="008E6D61"/>
    <w:rsid w:val="00916F6F"/>
    <w:rsid w:val="00972C0C"/>
    <w:rsid w:val="009807C8"/>
    <w:rsid w:val="009D7835"/>
    <w:rsid w:val="00A375C5"/>
    <w:rsid w:val="00A625FC"/>
    <w:rsid w:val="00A67675"/>
    <w:rsid w:val="00AB5985"/>
    <w:rsid w:val="00B600AA"/>
    <w:rsid w:val="00BA06AD"/>
    <w:rsid w:val="00BA3713"/>
    <w:rsid w:val="00BD112E"/>
    <w:rsid w:val="00C24811"/>
    <w:rsid w:val="00C5251C"/>
    <w:rsid w:val="00D209AF"/>
    <w:rsid w:val="00D24DC4"/>
    <w:rsid w:val="00D417A2"/>
    <w:rsid w:val="00D55DB4"/>
    <w:rsid w:val="00DE0C3B"/>
    <w:rsid w:val="00E80D41"/>
    <w:rsid w:val="00E957AA"/>
    <w:rsid w:val="00EE4169"/>
    <w:rsid w:val="00EF1BBA"/>
    <w:rsid w:val="00FC41F1"/>
    <w:rsid w:val="00FD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4C522"/>
  <w15:chartTrackingRefBased/>
  <w15:docId w15:val="{AA5F6801-CE56-4DFB-B64E-E9FE393F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akoli, Norma P (HEALTH)</dc:creator>
  <cp:keywords/>
  <dc:description/>
  <cp:lastModifiedBy>Tavakoli, Norma P (HEALTH)</cp:lastModifiedBy>
  <cp:revision>2</cp:revision>
  <cp:lastPrinted>2023-03-14T16:13:00Z</cp:lastPrinted>
  <dcterms:created xsi:type="dcterms:W3CDTF">2023-04-21T19:53:00Z</dcterms:created>
  <dcterms:modified xsi:type="dcterms:W3CDTF">2023-04-21T19:53:00Z</dcterms:modified>
</cp:coreProperties>
</file>